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B632B" w14:textId="77777777" w:rsidR="002D104A" w:rsidRPr="00826A64" w:rsidRDefault="002D104A" w:rsidP="002D104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26A64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13C8502D" w14:textId="77777777" w:rsidR="002D104A" w:rsidRPr="00826A64" w:rsidRDefault="002D104A" w:rsidP="002D104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882E0" w14:textId="77777777" w:rsidR="002D104A" w:rsidRPr="00826A64" w:rsidRDefault="002D104A" w:rsidP="002D104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6A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</w:p>
    <w:p w14:paraId="6F818B83" w14:textId="322793C8" w:rsidR="002D104A" w:rsidRPr="00826A64" w:rsidRDefault="002D104A" w:rsidP="002D104A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26A6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rphological characterization and molecular identification of rhizospheric </w:t>
      </w:r>
      <w:r w:rsidR="006158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cterial </w:t>
      </w:r>
      <w:r w:rsidRPr="00826A64">
        <w:rPr>
          <w:rFonts w:ascii="Times New Roman" w:hAnsi="Times New Roman" w:cs="Times New Roman"/>
          <w:bCs/>
          <w:sz w:val="24"/>
          <w:szCs w:val="24"/>
          <w:lang w:val="en-US"/>
        </w:rPr>
        <w:t>strains isolated from tunicate maize.</w:t>
      </w:r>
    </w:p>
    <w:p w14:paraId="57D20D03" w14:textId="77777777" w:rsidR="002D104A" w:rsidRPr="00826A64" w:rsidRDefault="002D104A" w:rsidP="002D104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margin" w:tblpXSpec="center" w:tblpY="1"/>
        <w:tblW w:w="12905" w:type="dxa"/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1271"/>
        <w:gridCol w:w="1570"/>
        <w:gridCol w:w="2824"/>
        <w:gridCol w:w="993"/>
        <w:gridCol w:w="1701"/>
        <w:gridCol w:w="567"/>
        <w:gridCol w:w="1984"/>
        <w:gridCol w:w="1995"/>
      </w:tblGrid>
      <w:tr w:rsidR="002D104A" w:rsidRPr="005C0A48" w14:paraId="2D1F3D02" w14:textId="77777777" w:rsidTr="006D33AA">
        <w:trPr>
          <w:trHeight w:val="274"/>
        </w:trPr>
        <w:tc>
          <w:tcPr>
            <w:tcW w:w="1271" w:type="dxa"/>
          </w:tcPr>
          <w:p w14:paraId="3049FFA3" w14:textId="77777777" w:rsidR="002D104A" w:rsidRPr="005C0A48" w:rsidRDefault="002D104A" w:rsidP="005C0A4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4"/>
          </w:tcPr>
          <w:p w14:paraId="21E0D800" w14:textId="77777777" w:rsidR="002D104A" w:rsidRPr="005C0A48" w:rsidRDefault="002D104A" w:rsidP="005C0A4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6s rRNA molecular identification</w:t>
            </w:r>
          </w:p>
        </w:tc>
        <w:tc>
          <w:tcPr>
            <w:tcW w:w="2551" w:type="dxa"/>
            <w:gridSpan w:val="2"/>
          </w:tcPr>
          <w:p w14:paraId="49CB2BED" w14:textId="77777777" w:rsidR="002D104A" w:rsidRPr="005C0A48" w:rsidRDefault="002D104A" w:rsidP="005C0A4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rphology</w:t>
            </w:r>
          </w:p>
        </w:tc>
        <w:tc>
          <w:tcPr>
            <w:tcW w:w="1995" w:type="dxa"/>
          </w:tcPr>
          <w:p w14:paraId="1260F838" w14:textId="77777777" w:rsidR="002D104A" w:rsidRPr="005C0A48" w:rsidRDefault="002D104A" w:rsidP="005C0A4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solation</w:t>
            </w:r>
          </w:p>
        </w:tc>
      </w:tr>
      <w:tr w:rsidR="005C0A48" w:rsidRPr="005C0A48" w14:paraId="0F5FF1E4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2274463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570" w:type="dxa"/>
          </w:tcPr>
          <w:p w14:paraId="61B5EF83" w14:textId="77777777" w:rsidR="002D104A" w:rsidRPr="005C0A48" w:rsidRDefault="002D104A" w:rsidP="005C0A4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GenBank accession number</w:t>
            </w:r>
          </w:p>
        </w:tc>
        <w:tc>
          <w:tcPr>
            <w:tcW w:w="2824" w:type="dxa"/>
          </w:tcPr>
          <w:p w14:paraId="1BB25E6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dentified microorganism</w:t>
            </w:r>
          </w:p>
        </w:tc>
        <w:tc>
          <w:tcPr>
            <w:tcW w:w="993" w:type="dxa"/>
          </w:tcPr>
          <w:p w14:paraId="24DBE81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dentity percentage (%)</w:t>
            </w:r>
          </w:p>
        </w:tc>
        <w:tc>
          <w:tcPr>
            <w:tcW w:w="1701" w:type="dxa"/>
          </w:tcPr>
          <w:p w14:paraId="236371F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losest related accession number in NCBI database</w:t>
            </w:r>
          </w:p>
        </w:tc>
        <w:tc>
          <w:tcPr>
            <w:tcW w:w="567" w:type="dxa"/>
          </w:tcPr>
          <w:p w14:paraId="39176EF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GS</w:t>
            </w:r>
          </w:p>
        </w:tc>
        <w:tc>
          <w:tcPr>
            <w:tcW w:w="1984" w:type="dxa"/>
          </w:tcPr>
          <w:p w14:paraId="5307CA1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lony morphology</w:t>
            </w:r>
          </w:p>
        </w:tc>
        <w:tc>
          <w:tcPr>
            <w:tcW w:w="1995" w:type="dxa"/>
          </w:tcPr>
          <w:p w14:paraId="6CE103E9" w14:textId="77777777" w:rsidR="002D104A" w:rsidRPr="005C0A48" w:rsidRDefault="002D104A" w:rsidP="005C0A4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henological stage/culture medium</w:t>
            </w:r>
          </w:p>
        </w:tc>
      </w:tr>
      <w:tr w:rsidR="005C0A48" w:rsidRPr="005C0A48" w14:paraId="7511FC2A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6ECF6F3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2</w:t>
            </w:r>
          </w:p>
          <w:p w14:paraId="26E9DA4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4</w:t>
            </w:r>
          </w:p>
          <w:p w14:paraId="7467E59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6</w:t>
            </w:r>
          </w:p>
          <w:p w14:paraId="50DF4E6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7</w:t>
            </w:r>
          </w:p>
          <w:p w14:paraId="21CFDE8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9</w:t>
            </w:r>
          </w:p>
          <w:p w14:paraId="3E978B7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10</w:t>
            </w:r>
          </w:p>
          <w:p w14:paraId="56CF6D6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11</w:t>
            </w:r>
          </w:p>
          <w:p w14:paraId="6EA5530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16</w:t>
            </w:r>
          </w:p>
          <w:p w14:paraId="576EED0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1-17</w:t>
            </w:r>
          </w:p>
        </w:tc>
        <w:tc>
          <w:tcPr>
            <w:tcW w:w="1570" w:type="dxa"/>
          </w:tcPr>
          <w:p w14:paraId="5587723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155954678"/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3</w:t>
            </w:r>
          </w:p>
          <w:bookmarkEnd w:id="1"/>
          <w:p w14:paraId="483597E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4</w:t>
            </w:r>
          </w:p>
          <w:p w14:paraId="4B1220C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5</w:t>
            </w:r>
          </w:p>
          <w:p w14:paraId="11818A8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6</w:t>
            </w:r>
          </w:p>
          <w:p w14:paraId="31AB408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7</w:t>
            </w:r>
          </w:p>
          <w:p w14:paraId="11D6F70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8</w:t>
            </w:r>
          </w:p>
          <w:p w14:paraId="7ECE75D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39</w:t>
            </w:r>
          </w:p>
          <w:p w14:paraId="518AC35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0</w:t>
            </w:r>
          </w:p>
          <w:p w14:paraId="5373E5F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1</w:t>
            </w:r>
          </w:p>
        </w:tc>
        <w:tc>
          <w:tcPr>
            <w:tcW w:w="2824" w:type="dxa"/>
          </w:tcPr>
          <w:p w14:paraId="204967D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ucilaginibacter rubeus</w:t>
            </w:r>
          </w:p>
          <w:p w14:paraId="3B220876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aracidovorax wautersii</w:t>
            </w:r>
          </w:p>
          <w:p w14:paraId="23AB70C8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Arthrobacter globiformis</w:t>
            </w:r>
          </w:p>
          <w:p w14:paraId="0312814D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Neorhizobium huautlense</w:t>
            </w:r>
          </w:p>
          <w:p w14:paraId="77F715E0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yadobacter fermentans</w:t>
            </w:r>
          </w:p>
          <w:p w14:paraId="5D0F275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ucilaginibacter rubeus</w:t>
            </w:r>
          </w:p>
          <w:p w14:paraId="296513D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seudomonas oryzihabitans</w:t>
            </w:r>
          </w:p>
          <w:p w14:paraId="25B6F3C7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Delftia acidovorans</w:t>
            </w:r>
          </w:p>
          <w:p w14:paraId="76B2D68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Rhizobium grahamii</w:t>
            </w:r>
          </w:p>
        </w:tc>
        <w:tc>
          <w:tcPr>
            <w:tcW w:w="993" w:type="dxa"/>
          </w:tcPr>
          <w:p w14:paraId="45DC226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59</w:t>
            </w:r>
          </w:p>
          <w:p w14:paraId="29218A5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52</w:t>
            </w:r>
          </w:p>
          <w:p w14:paraId="06C4DDD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9</w:t>
            </w:r>
          </w:p>
          <w:p w14:paraId="497E1C8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56</w:t>
            </w:r>
          </w:p>
          <w:p w14:paraId="06182D3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14</w:t>
            </w:r>
          </w:p>
          <w:p w14:paraId="688BAB9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5141949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86</w:t>
            </w:r>
          </w:p>
          <w:p w14:paraId="5BED760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FD61EA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92</w:t>
            </w:r>
          </w:p>
        </w:tc>
        <w:tc>
          <w:tcPr>
            <w:tcW w:w="1701" w:type="dxa"/>
          </w:tcPr>
          <w:p w14:paraId="1463797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K131346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br/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F062564</w:t>
            </w:r>
          </w:p>
          <w:p w14:paraId="4736861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649415</w:t>
            </w:r>
          </w:p>
          <w:p w14:paraId="11C225D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Q195987</w:t>
            </w:r>
          </w:p>
          <w:p w14:paraId="6032D05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N890052</w:t>
            </w:r>
          </w:p>
          <w:p w14:paraId="186FA9F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R_157717</w:t>
            </w:r>
          </w:p>
          <w:p w14:paraId="0ED94FF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675634</w:t>
            </w:r>
          </w:p>
          <w:p w14:paraId="41DC7BC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180725</w:t>
            </w:r>
          </w:p>
          <w:p w14:paraId="4285A07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R_118140</w:t>
            </w:r>
          </w:p>
        </w:tc>
        <w:tc>
          <w:tcPr>
            <w:tcW w:w="567" w:type="dxa"/>
          </w:tcPr>
          <w:p w14:paraId="1B68E16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219BD16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71BE5ED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2F4893C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0E5A0BF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2F88DD7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0A3F71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D4A17C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E7FD80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</w:tc>
        <w:tc>
          <w:tcPr>
            <w:tcW w:w="1984" w:type="dxa"/>
          </w:tcPr>
          <w:p w14:paraId="498F8C7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M, R, C, Sm</w:t>
            </w:r>
          </w:p>
          <w:p w14:paraId="230C77B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S, R, C, Sm</w:t>
            </w:r>
          </w:p>
          <w:p w14:paraId="305A649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M, R, C, G, Sm</w:t>
            </w:r>
          </w:p>
          <w:p w14:paraId="16D1503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S, R, C, Sm</w:t>
            </w:r>
          </w:p>
          <w:p w14:paraId="76FF2EA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, M, R, C, Sm</w:t>
            </w:r>
          </w:p>
          <w:p w14:paraId="36AD093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, Tr, S, R, C, Sm</w:t>
            </w:r>
          </w:p>
          <w:p w14:paraId="27467EE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L, I, F, Sm</w:t>
            </w:r>
          </w:p>
          <w:p w14:paraId="567E750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, Tr, M, I, C, Sm </w:t>
            </w:r>
          </w:p>
          <w:p w14:paraId="4C5C479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I, C, G, Sm</w:t>
            </w:r>
          </w:p>
        </w:tc>
        <w:tc>
          <w:tcPr>
            <w:tcW w:w="1995" w:type="dxa"/>
          </w:tcPr>
          <w:p w14:paraId="0B34231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6A33B12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5C20FA8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78386F4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810D26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8647F7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327B3EC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3D24B28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43E2F65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</w:tc>
      </w:tr>
      <w:tr w:rsidR="005C0A48" w:rsidRPr="005C0A48" w14:paraId="6C3DCE34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4E03C1C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1</w:t>
            </w:r>
          </w:p>
          <w:p w14:paraId="012EE11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2</w:t>
            </w:r>
          </w:p>
          <w:p w14:paraId="7E7D0BD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3</w:t>
            </w:r>
          </w:p>
          <w:p w14:paraId="1E3CEA1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4</w:t>
            </w:r>
          </w:p>
          <w:p w14:paraId="21ED3A6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5</w:t>
            </w:r>
          </w:p>
          <w:p w14:paraId="24E6C7F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7</w:t>
            </w:r>
          </w:p>
          <w:p w14:paraId="4492A8F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9</w:t>
            </w:r>
          </w:p>
          <w:p w14:paraId="496A1D0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10</w:t>
            </w:r>
          </w:p>
          <w:p w14:paraId="06E92A1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12</w:t>
            </w:r>
          </w:p>
          <w:p w14:paraId="3A0111F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15</w:t>
            </w:r>
          </w:p>
          <w:p w14:paraId="561C225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16</w:t>
            </w:r>
          </w:p>
          <w:p w14:paraId="105EB1D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2-20</w:t>
            </w:r>
          </w:p>
        </w:tc>
        <w:tc>
          <w:tcPr>
            <w:tcW w:w="1570" w:type="dxa"/>
          </w:tcPr>
          <w:p w14:paraId="1BD8273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2</w:t>
            </w:r>
          </w:p>
          <w:p w14:paraId="4E66559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3</w:t>
            </w:r>
          </w:p>
          <w:p w14:paraId="46EE09B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4</w:t>
            </w:r>
          </w:p>
          <w:p w14:paraId="34F7DAD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5</w:t>
            </w:r>
          </w:p>
          <w:p w14:paraId="2392714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6</w:t>
            </w:r>
          </w:p>
          <w:p w14:paraId="440F584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7</w:t>
            </w:r>
          </w:p>
          <w:p w14:paraId="1BB96B5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8</w:t>
            </w:r>
          </w:p>
          <w:p w14:paraId="3357A52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49</w:t>
            </w:r>
          </w:p>
          <w:p w14:paraId="446773A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50</w:t>
            </w:r>
          </w:p>
          <w:p w14:paraId="4FCCA72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51</w:t>
            </w:r>
          </w:p>
          <w:p w14:paraId="7934988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52</w:t>
            </w:r>
          </w:p>
          <w:p w14:paraId="71CCFA7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653</w:t>
            </w:r>
          </w:p>
        </w:tc>
        <w:tc>
          <w:tcPr>
            <w:tcW w:w="2824" w:type="dxa"/>
          </w:tcPr>
          <w:p w14:paraId="5FB2802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omonas fluorescens</w:t>
            </w:r>
          </w:p>
          <w:p w14:paraId="5DEA290F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lusitanum</w:t>
            </w:r>
          </w:p>
          <w:p w14:paraId="7B3611B1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Xanthomonas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6451AD0F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icrobacterium paraoxydans</w:t>
            </w:r>
          </w:p>
          <w:p w14:paraId="2C68F8BC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hiltneri</w:t>
            </w:r>
          </w:p>
          <w:p w14:paraId="521B076F" w14:textId="77777777" w:rsidR="002D104A" w:rsidRPr="005C0A48" w:rsidRDefault="002D104A" w:rsidP="005C0A48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Roseateles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71F8FD9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omonas fluorescens</w:t>
            </w:r>
          </w:p>
          <w:p w14:paraId="7824B87B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lusitanum</w:t>
            </w:r>
          </w:p>
          <w:p w14:paraId="33C63CFF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acidovorax intermedius</w:t>
            </w:r>
          </w:p>
          <w:p w14:paraId="571ED548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arthrobacter phenanthrenivorans</w:t>
            </w:r>
          </w:p>
          <w:p w14:paraId="54E91268" w14:textId="77777777" w:rsidR="002D104A" w:rsidRPr="005C0A48" w:rsidRDefault="002D104A" w:rsidP="005C0A4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lusitanum</w:t>
            </w:r>
          </w:p>
          <w:p w14:paraId="0C74052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lusitanum</w:t>
            </w:r>
          </w:p>
        </w:tc>
        <w:tc>
          <w:tcPr>
            <w:tcW w:w="993" w:type="dxa"/>
          </w:tcPr>
          <w:p w14:paraId="59F6C68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6B2AA0E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3</w:t>
            </w:r>
          </w:p>
          <w:p w14:paraId="5D6A92E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32</w:t>
            </w:r>
          </w:p>
          <w:p w14:paraId="5C93A17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26A6D08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93</w:t>
            </w:r>
          </w:p>
          <w:p w14:paraId="689B045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70</w:t>
            </w:r>
          </w:p>
          <w:p w14:paraId="1E025F0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5C03D50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2</w:t>
            </w:r>
          </w:p>
          <w:p w14:paraId="1A10265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789BA54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0621890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3</w:t>
            </w:r>
          </w:p>
          <w:p w14:paraId="4F93071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3</w:t>
            </w:r>
          </w:p>
        </w:tc>
        <w:tc>
          <w:tcPr>
            <w:tcW w:w="1701" w:type="dxa"/>
          </w:tcPr>
          <w:p w14:paraId="568401F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Q453823</w:t>
            </w:r>
          </w:p>
          <w:p w14:paraId="214CC0F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28859</w:t>
            </w:r>
          </w:p>
          <w:p w14:paraId="18949CB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X997975</w:t>
            </w:r>
          </w:p>
          <w:p w14:paraId="184C635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669308</w:t>
            </w:r>
          </w:p>
          <w:p w14:paraId="458C7C3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305712</w:t>
            </w:r>
          </w:p>
          <w:p w14:paraId="398621D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157656</w:t>
            </w:r>
          </w:p>
          <w:p w14:paraId="69CE445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Q453823</w:t>
            </w:r>
          </w:p>
          <w:p w14:paraId="291FF59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28859</w:t>
            </w:r>
          </w:p>
          <w:p w14:paraId="4A1DD96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44241</w:t>
            </w:r>
          </w:p>
          <w:p w14:paraId="762B2B8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890039</w:t>
            </w:r>
          </w:p>
          <w:p w14:paraId="71328AD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28859</w:t>
            </w:r>
          </w:p>
          <w:p w14:paraId="3B05A3B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28859</w:t>
            </w:r>
          </w:p>
        </w:tc>
        <w:tc>
          <w:tcPr>
            <w:tcW w:w="567" w:type="dxa"/>
          </w:tcPr>
          <w:p w14:paraId="62675BB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23604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5D5C27B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36D980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0E6D8BD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B99E43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79D5AFA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5C196E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EC6FCF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72E2D8B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03A171B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6393ABE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</w:tc>
        <w:tc>
          <w:tcPr>
            <w:tcW w:w="1984" w:type="dxa"/>
          </w:tcPr>
          <w:p w14:paraId="3337A36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Op, L, R, C, Sm</w:t>
            </w:r>
          </w:p>
          <w:p w14:paraId="7883728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M, R, C, Sm</w:t>
            </w:r>
          </w:p>
          <w:p w14:paraId="65CD073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S, R, C, Sm</w:t>
            </w:r>
          </w:p>
          <w:p w14:paraId="059AE47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M, I, C, Sm</w:t>
            </w:r>
          </w:p>
          <w:p w14:paraId="223B32A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M, R, C, Sm</w:t>
            </w:r>
          </w:p>
          <w:p w14:paraId="5413C5F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R, C, G, Sm</w:t>
            </w:r>
          </w:p>
          <w:p w14:paraId="159EEB5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M, I, C, G</w:t>
            </w:r>
          </w:p>
          <w:p w14:paraId="0CB6B16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Tr, M, R, C, Sm</w:t>
            </w:r>
          </w:p>
          <w:p w14:paraId="57BFDB7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, Op, M, R, Ra, Sm</w:t>
            </w:r>
          </w:p>
          <w:p w14:paraId="7653160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Op, M, R, C, G, Sm</w:t>
            </w:r>
          </w:p>
          <w:p w14:paraId="6C820F4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M, R, C, Sm</w:t>
            </w:r>
          </w:p>
          <w:p w14:paraId="5490B16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M, R, C, Sm</w:t>
            </w:r>
          </w:p>
        </w:tc>
        <w:tc>
          <w:tcPr>
            <w:tcW w:w="1995" w:type="dxa"/>
          </w:tcPr>
          <w:p w14:paraId="4DF235C0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6004DA38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35347D85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39C035BA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1DD9F551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4DA4E89C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4A7C8DC0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756D9DD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49F0C854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35421E93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449BC1FF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66E3040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</w:tc>
      </w:tr>
      <w:tr w:rsidR="005C0A48" w:rsidRPr="005C0A48" w14:paraId="2E3A9886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1A1CA1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1</w:t>
            </w:r>
          </w:p>
          <w:p w14:paraId="577106A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</w:t>
            </w:r>
          </w:p>
          <w:p w14:paraId="261865B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3</w:t>
            </w:r>
          </w:p>
          <w:p w14:paraId="1102264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5</w:t>
            </w:r>
          </w:p>
          <w:p w14:paraId="1A82FF4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6</w:t>
            </w:r>
          </w:p>
          <w:p w14:paraId="2E883B4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9</w:t>
            </w:r>
          </w:p>
          <w:p w14:paraId="3B580A7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13</w:t>
            </w:r>
          </w:p>
          <w:p w14:paraId="3B97072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17</w:t>
            </w:r>
          </w:p>
          <w:p w14:paraId="2BF9F6F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0</w:t>
            </w:r>
          </w:p>
          <w:p w14:paraId="2F83A05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1</w:t>
            </w:r>
          </w:p>
          <w:p w14:paraId="67AA2DA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PO E3-22</w:t>
            </w:r>
          </w:p>
          <w:p w14:paraId="06A70F0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4</w:t>
            </w:r>
          </w:p>
          <w:p w14:paraId="51F9515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6</w:t>
            </w:r>
          </w:p>
          <w:p w14:paraId="64B18A5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7</w:t>
            </w:r>
          </w:p>
          <w:p w14:paraId="0A14CD0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3-28</w:t>
            </w:r>
          </w:p>
        </w:tc>
        <w:tc>
          <w:tcPr>
            <w:tcW w:w="1570" w:type="dxa"/>
          </w:tcPr>
          <w:p w14:paraId="5B0A397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PP111654</w:t>
            </w:r>
          </w:p>
          <w:p w14:paraId="324B85B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55</w:t>
            </w:r>
          </w:p>
          <w:p w14:paraId="16557E2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56</w:t>
            </w:r>
          </w:p>
          <w:p w14:paraId="68D521E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57</w:t>
            </w:r>
          </w:p>
          <w:p w14:paraId="5382EAF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58</w:t>
            </w:r>
          </w:p>
          <w:p w14:paraId="607DFC1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59</w:t>
            </w:r>
          </w:p>
          <w:p w14:paraId="5C3C2AA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0</w:t>
            </w:r>
          </w:p>
          <w:p w14:paraId="37FA7AA0" w14:textId="77777777" w:rsid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1</w:t>
            </w:r>
          </w:p>
          <w:p w14:paraId="0B3D735C" w14:textId="1F3F0EF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2</w:t>
            </w:r>
          </w:p>
          <w:p w14:paraId="4F7F3B5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3</w:t>
            </w:r>
          </w:p>
          <w:p w14:paraId="5F14EEF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PP111664</w:t>
            </w:r>
          </w:p>
          <w:p w14:paraId="412082E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5</w:t>
            </w:r>
          </w:p>
          <w:p w14:paraId="174B87F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6</w:t>
            </w:r>
          </w:p>
          <w:p w14:paraId="47AC5F6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7</w:t>
            </w:r>
          </w:p>
          <w:p w14:paraId="3AD4ED9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68</w:t>
            </w:r>
          </w:p>
        </w:tc>
        <w:tc>
          <w:tcPr>
            <w:tcW w:w="2824" w:type="dxa"/>
          </w:tcPr>
          <w:p w14:paraId="15ABF81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Herbaspirillum seropedicae</w:t>
            </w:r>
          </w:p>
          <w:p w14:paraId="0159B80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Novosphingobium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69F6331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aracidovorax wautersii</w:t>
            </w:r>
          </w:p>
          <w:p w14:paraId="2513FDC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Flavobacterium sp.</w:t>
            </w:r>
          </w:p>
          <w:p w14:paraId="0AFBDEF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omonas oryzihabitans</w:t>
            </w:r>
          </w:p>
          <w:p w14:paraId="7BA46BA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arthrobacter chlorophenolicus</w:t>
            </w:r>
          </w:p>
          <w:p w14:paraId="6DC22CD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Neobacillus drentensis</w:t>
            </w:r>
          </w:p>
          <w:p w14:paraId="4D404D2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Arthrobacter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36DC27B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Rhizobium alamii</w:t>
            </w:r>
          </w:p>
          <w:p w14:paraId="36ED1FF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Sphingobium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41F09B0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Paracidovorax wautersii</w:t>
            </w:r>
          </w:p>
          <w:p w14:paraId="46773F6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Rhizobium grahamii</w:t>
            </w:r>
          </w:p>
          <w:p w14:paraId="67C7CAD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Rugamonas aquatica</w:t>
            </w:r>
          </w:p>
          <w:p w14:paraId="76BDD9C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seudomonas fluorescens</w:t>
            </w:r>
          </w:p>
          <w:p w14:paraId="6C584CD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lusitanum</w:t>
            </w:r>
          </w:p>
        </w:tc>
        <w:tc>
          <w:tcPr>
            <w:tcW w:w="993" w:type="dxa"/>
          </w:tcPr>
          <w:p w14:paraId="1288615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99.58</w:t>
            </w:r>
          </w:p>
          <w:p w14:paraId="150C32D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006ED7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46</w:t>
            </w:r>
          </w:p>
          <w:p w14:paraId="74D1EBF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60</w:t>
            </w:r>
          </w:p>
          <w:p w14:paraId="3457345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6</w:t>
            </w:r>
          </w:p>
          <w:p w14:paraId="1080732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6</w:t>
            </w:r>
          </w:p>
          <w:p w14:paraId="2ACF89A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93</w:t>
            </w:r>
          </w:p>
          <w:p w14:paraId="76E15CC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5</w:t>
            </w:r>
          </w:p>
          <w:p w14:paraId="3EB1419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6</w:t>
            </w:r>
          </w:p>
          <w:p w14:paraId="312D3A8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93</w:t>
            </w:r>
          </w:p>
          <w:p w14:paraId="2F2A571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99.45</w:t>
            </w:r>
          </w:p>
          <w:p w14:paraId="065C846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92</w:t>
            </w:r>
          </w:p>
          <w:p w14:paraId="264FEB83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31</w:t>
            </w:r>
          </w:p>
          <w:p w14:paraId="630ACBB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77</w:t>
            </w:r>
          </w:p>
          <w:p w14:paraId="303718F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73</w:t>
            </w:r>
          </w:p>
        </w:tc>
        <w:tc>
          <w:tcPr>
            <w:tcW w:w="1701" w:type="dxa"/>
          </w:tcPr>
          <w:p w14:paraId="4CC630A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LC191533</w:t>
            </w:r>
          </w:p>
          <w:p w14:paraId="6A46080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N613484</w:t>
            </w:r>
          </w:p>
          <w:p w14:paraId="1BAE002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F062564</w:t>
            </w:r>
          </w:p>
          <w:p w14:paraId="7D49BB2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922192</w:t>
            </w:r>
          </w:p>
          <w:p w14:paraId="109E9EB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675634</w:t>
            </w:r>
          </w:p>
          <w:p w14:paraId="303BA59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74518</w:t>
            </w:r>
          </w:p>
          <w:p w14:paraId="7B4BE31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F496444</w:t>
            </w:r>
          </w:p>
          <w:p w14:paraId="2954291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865732</w:t>
            </w:r>
          </w:p>
          <w:p w14:paraId="1CB9770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106996</w:t>
            </w:r>
          </w:p>
          <w:p w14:paraId="1218244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689029</w:t>
            </w:r>
          </w:p>
          <w:p w14:paraId="4335993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F062564</w:t>
            </w:r>
          </w:p>
          <w:p w14:paraId="7A443E8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R_118140</w:t>
            </w:r>
          </w:p>
          <w:p w14:paraId="2720AA6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W164970</w:t>
            </w:r>
          </w:p>
          <w:p w14:paraId="2B36CD2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Q453823</w:t>
            </w:r>
          </w:p>
          <w:p w14:paraId="7069E5F3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28859</w:t>
            </w:r>
          </w:p>
        </w:tc>
        <w:tc>
          <w:tcPr>
            <w:tcW w:w="567" w:type="dxa"/>
          </w:tcPr>
          <w:p w14:paraId="29A79AB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G-</w:t>
            </w:r>
          </w:p>
          <w:p w14:paraId="1DE7D0B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613F2C6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4F97A4D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079CA1A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EF1742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3002E8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AA2E26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55D507B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689630E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64DFE37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G-</w:t>
            </w:r>
          </w:p>
          <w:p w14:paraId="7C253CB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B9824E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56CDAB7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2B38728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</w:tc>
        <w:tc>
          <w:tcPr>
            <w:tcW w:w="1984" w:type="dxa"/>
          </w:tcPr>
          <w:p w14:paraId="2F8EDE5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W, Op, M, R, C, G, Sm </w:t>
            </w:r>
          </w:p>
          <w:p w14:paraId="16F4910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S, R, C, Sm</w:t>
            </w:r>
          </w:p>
          <w:p w14:paraId="3F6BFF0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M, R, C, Sm</w:t>
            </w:r>
          </w:p>
          <w:p w14:paraId="2D23685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L, I, C, Sm</w:t>
            </w:r>
          </w:p>
          <w:p w14:paraId="42669F4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Op, M, R, F, Ro, D</w:t>
            </w:r>
          </w:p>
          <w:p w14:paraId="75FA5B0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R, C, G, Sm</w:t>
            </w:r>
          </w:p>
          <w:p w14:paraId="2083511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M, I, Ra, Ro, D</w:t>
            </w:r>
          </w:p>
          <w:p w14:paraId="68CAE40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M, R, C, G, Sm</w:t>
            </w:r>
          </w:p>
          <w:p w14:paraId="4A9BBAD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L, I, C, Sl, Mu</w:t>
            </w:r>
          </w:p>
          <w:p w14:paraId="535C789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, Tr, S, R, C, Sm </w:t>
            </w:r>
          </w:p>
          <w:p w14:paraId="1D8B1D9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W, Tr, M, R, C, Sm</w:t>
            </w:r>
          </w:p>
          <w:p w14:paraId="7CF9D59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R, C, G, Sm</w:t>
            </w:r>
          </w:p>
          <w:p w14:paraId="17839EC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, Tr, M, R, F, D</w:t>
            </w:r>
          </w:p>
          <w:p w14:paraId="2F6F16A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r, Tr, M, R, Ra, Sm </w:t>
            </w:r>
          </w:p>
          <w:p w14:paraId="53C3EC4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M, R, C, Sm</w:t>
            </w:r>
          </w:p>
        </w:tc>
        <w:tc>
          <w:tcPr>
            <w:tcW w:w="1995" w:type="dxa"/>
          </w:tcPr>
          <w:p w14:paraId="1E4BB503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Tasseling/YMA</w:t>
            </w:r>
          </w:p>
          <w:p w14:paraId="596BF26E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1D404499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459464DE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68EE76D5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1F51AF95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1BC9B7AE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4984BCE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01A0DD28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1350E74E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1C64F6A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Tasseling/YMA</w:t>
            </w:r>
          </w:p>
          <w:p w14:paraId="4FE15DB3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2B01A9C1" w14:textId="77777777" w:rsid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sseling/YMA </w:t>
            </w:r>
          </w:p>
          <w:p w14:paraId="13D48977" w14:textId="79DA189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  <w:p w14:paraId="5BAA458A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sseling/YMA</w:t>
            </w:r>
          </w:p>
        </w:tc>
      </w:tr>
      <w:tr w:rsidR="005C0A48" w:rsidRPr="005C0A48" w14:paraId="24A6C294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18FA1AE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CPO 1A2</w:t>
            </w:r>
          </w:p>
          <w:p w14:paraId="4DE7020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2A2</w:t>
            </w:r>
          </w:p>
          <w:p w14:paraId="3245DF3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4A2</w:t>
            </w:r>
          </w:p>
          <w:p w14:paraId="3D9254C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5_3A2</w:t>
            </w:r>
          </w:p>
          <w:p w14:paraId="31CADE1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7A2</w:t>
            </w:r>
          </w:p>
          <w:p w14:paraId="4EB6C7A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8A2</w:t>
            </w:r>
          </w:p>
          <w:p w14:paraId="5515834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9A2</w:t>
            </w:r>
          </w:p>
          <w:p w14:paraId="355AAE3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12A2</w:t>
            </w:r>
          </w:p>
          <w:p w14:paraId="72DB136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13A2</w:t>
            </w:r>
          </w:p>
          <w:p w14:paraId="59844DE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15A2</w:t>
            </w:r>
          </w:p>
          <w:p w14:paraId="43AE728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16A2</w:t>
            </w:r>
          </w:p>
          <w:p w14:paraId="166BD74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22A2</w:t>
            </w:r>
          </w:p>
          <w:p w14:paraId="422E371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23A2</w:t>
            </w:r>
          </w:p>
          <w:p w14:paraId="0203B8E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24A2</w:t>
            </w:r>
          </w:p>
          <w:p w14:paraId="63D9706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27A2</w:t>
            </w:r>
          </w:p>
          <w:p w14:paraId="27BADEC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 30A2</w:t>
            </w:r>
          </w:p>
          <w:p w14:paraId="4700D58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PO_34A2</w:t>
            </w:r>
          </w:p>
        </w:tc>
        <w:tc>
          <w:tcPr>
            <w:tcW w:w="1570" w:type="dxa"/>
          </w:tcPr>
          <w:p w14:paraId="060C6B1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69</w:t>
            </w:r>
          </w:p>
          <w:p w14:paraId="2575436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0</w:t>
            </w:r>
          </w:p>
          <w:p w14:paraId="1EA7651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1</w:t>
            </w:r>
          </w:p>
          <w:p w14:paraId="16DCFBD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2</w:t>
            </w:r>
          </w:p>
          <w:p w14:paraId="36B5551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3</w:t>
            </w:r>
          </w:p>
          <w:p w14:paraId="658D6CB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4</w:t>
            </w:r>
          </w:p>
          <w:p w14:paraId="7D90151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5</w:t>
            </w:r>
          </w:p>
          <w:p w14:paraId="1B85520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6</w:t>
            </w:r>
          </w:p>
          <w:p w14:paraId="64A854A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7</w:t>
            </w:r>
          </w:p>
          <w:p w14:paraId="28C50F9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8</w:t>
            </w:r>
          </w:p>
          <w:p w14:paraId="2AF319A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79</w:t>
            </w:r>
          </w:p>
          <w:p w14:paraId="4B2BC55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80</w:t>
            </w:r>
          </w:p>
          <w:p w14:paraId="693E010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81</w:t>
            </w:r>
          </w:p>
          <w:p w14:paraId="0ABB524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82</w:t>
            </w:r>
          </w:p>
          <w:p w14:paraId="4F4F24C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83</w:t>
            </w:r>
          </w:p>
          <w:p w14:paraId="2A42199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84</w:t>
            </w:r>
          </w:p>
          <w:p w14:paraId="44DBA98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PP111685</w:t>
            </w:r>
          </w:p>
        </w:tc>
        <w:tc>
          <w:tcPr>
            <w:tcW w:w="2824" w:type="dxa"/>
          </w:tcPr>
          <w:p w14:paraId="3A02FEA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icrococcus yunnanensis</w:t>
            </w:r>
          </w:p>
          <w:p w14:paraId="1FEF198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Arthrobacter globiformis</w:t>
            </w:r>
          </w:p>
          <w:p w14:paraId="32B2AB2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riestia megaterium</w:t>
            </w:r>
          </w:p>
          <w:p w14:paraId="0B5DCF7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aenibacillus zeae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8ECD43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aenibacillus zeae</w:t>
            </w:r>
          </w:p>
          <w:p w14:paraId="2095D62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Neobacillus niacini</w:t>
            </w:r>
          </w:p>
          <w:p w14:paraId="2F44D13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treptomyces chattanoogensis</w:t>
            </w:r>
          </w:p>
          <w:p w14:paraId="7E1BC07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tenotrophomonas indicatrix</w:t>
            </w:r>
          </w:p>
          <w:p w14:paraId="09B27A2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tenotrophomonas indicatrix</w:t>
            </w:r>
          </w:p>
          <w:p w14:paraId="1F041E2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eribacillus frigoritolerans</w:t>
            </w:r>
          </w:p>
          <w:p w14:paraId="7C049F2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Chitinophaga arvensicola</w:t>
            </w:r>
          </w:p>
          <w:p w14:paraId="585B23E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riestia megaterium</w:t>
            </w:r>
          </w:p>
          <w:p w14:paraId="3B7CB1A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taphylococcus equorum</w:t>
            </w:r>
          </w:p>
          <w:p w14:paraId="39B7322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riestia megaterium</w:t>
            </w:r>
          </w:p>
          <w:p w14:paraId="440AB7C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Arthrobacter globiformis</w:t>
            </w:r>
          </w:p>
          <w:p w14:paraId="6A3982C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Alcaligenes faecalis</w:t>
            </w:r>
          </w:p>
          <w:p w14:paraId="3B5A96D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Acinetobacter johnsonii</w:t>
            </w:r>
          </w:p>
        </w:tc>
        <w:tc>
          <w:tcPr>
            <w:tcW w:w="993" w:type="dxa"/>
          </w:tcPr>
          <w:p w14:paraId="1D5A40D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6</w:t>
            </w:r>
          </w:p>
          <w:p w14:paraId="2A76B74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73</w:t>
            </w:r>
          </w:p>
          <w:p w14:paraId="2760D3B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74</w:t>
            </w:r>
          </w:p>
          <w:p w14:paraId="48A7CA0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61</w:t>
            </w:r>
          </w:p>
          <w:p w14:paraId="67FF777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14</w:t>
            </w:r>
          </w:p>
          <w:p w14:paraId="4E96FE2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44</w:t>
            </w:r>
          </w:p>
          <w:p w14:paraId="11A0E38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44679B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EB7D44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7</w:t>
            </w:r>
          </w:p>
          <w:p w14:paraId="6D581C4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0</w:t>
            </w:r>
          </w:p>
          <w:p w14:paraId="6841EAA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03</w:t>
            </w:r>
          </w:p>
          <w:p w14:paraId="43D48D5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0</w:t>
            </w:r>
          </w:p>
          <w:p w14:paraId="4C3F400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93</w:t>
            </w:r>
          </w:p>
          <w:p w14:paraId="318875A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B16867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67</w:t>
            </w:r>
          </w:p>
          <w:p w14:paraId="0A30AA2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61</w:t>
            </w:r>
          </w:p>
          <w:p w14:paraId="07FC020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74</w:t>
            </w:r>
          </w:p>
        </w:tc>
        <w:tc>
          <w:tcPr>
            <w:tcW w:w="1701" w:type="dxa"/>
          </w:tcPr>
          <w:p w14:paraId="69E7271A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T443901</w:t>
            </w:r>
          </w:p>
          <w:p w14:paraId="63D3F8BE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098573</w:t>
            </w:r>
          </w:p>
          <w:p w14:paraId="55FA8B3B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Q559533</w:t>
            </w:r>
          </w:p>
          <w:p w14:paraId="07BC3A18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P965583</w:t>
            </w:r>
          </w:p>
          <w:p w14:paraId="5B0D4E29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P965583</w:t>
            </w:r>
          </w:p>
          <w:p w14:paraId="287C5183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M971476</w:t>
            </w:r>
          </w:p>
          <w:p w14:paraId="444FE788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J171335</w:t>
            </w:r>
          </w:p>
          <w:p w14:paraId="4872172F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079106</w:t>
            </w:r>
          </w:p>
          <w:p w14:paraId="5BF04A8D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079106</w:t>
            </w:r>
          </w:p>
          <w:p w14:paraId="2C68F351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128118</w:t>
            </w:r>
          </w:p>
          <w:p w14:paraId="514B3A13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237312</w:t>
            </w:r>
          </w:p>
          <w:p w14:paraId="4DFFC7F6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Q559533</w:t>
            </w:r>
          </w:p>
          <w:p w14:paraId="68A71922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013980</w:t>
            </w:r>
          </w:p>
          <w:p w14:paraId="6D7C1559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Q559533</w:t>
            </w:r>
          </w:p>
          <w:p w14:paraId="4C4BFC08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098573</w:t>
            </w:r>
          </w:p>
          <w:p w14:paraId="1A108CC2" w14:textId="77777777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031012</w:t>
            </w:r>
          </w:p>
          <w:p w14:paraId="07F4BDC1" w14:textId="6966F595" w:rsidR="002D104A" w:rsidRPr="005C0A48" w:rsidRDefault="002D104A" w:rsidP="006D3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010350</w:t>
            </w:r>
          </w:p>
        </w:tc>
        <w:tc>
          <w:tcPr>
            <w:tcW w:w="567" w:type="dxa"/>
          </w:tcPr>
          <w:p w14:paraId="53204F5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19904EE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502F409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3FCDD0C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55D00A2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2923926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54B35CE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FFF85D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08BF9D3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9FE514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6C80903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B2896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F271E1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1ABB1BE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172A06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424CC0D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58F42C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</w:tc>
        <w:tc>
          <w:tcPr>
            <w:tcW w:w="1984" w:type="dxa"/>
          </w:tcPr>
          <w:p w14:paraId="3401FFD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Op, S, R, C, Sm</w:t>
            </w:r>
          </w:p>
          <w:p w14:paraId="4BBFFD3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M, R, C, G, Sm</w:t>
            </w:r>
          </w:p>
          <w:p w14:paraId="1F6236B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I, F, Sm</w:t>
            </w:r>
          </w:p>
          <w:p w14:paraId="15D90CF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I, F, D</w:t>
            </w:r>
          </w:p>
          <w:p w14:paraId="42D3A32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I, Ra, D</w:t>
            </w:r>
          </w:p>
          <w:p w14:paraId="4C26917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Tr, M, Sm</w:t>
            </w:r>
          </w:p>
          <w:p w14:paraId="7EA85A7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M, R, F, Wr, D</w:t>
            </w:r>
          </w:p>
          <w:p w14:paraId="1BA2D92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M, R, C, Sm</w:t>
            </w:r>
          </w:p>
          <w:p w14:paraId="51716BE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S, R, C, Mu</w:t>
            </w:r>
          </w:p>
          <w:p w14:paraId="0744983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Op, S, R, C, Sm</w:t>
            </w:r>
          </w:p>
          <w:p w14:paraId="6D904B0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, Tr, M, R, C, Sm</w:t>
            </w:r>
          </w:p>
          <w:p w14:paraId="539B053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M, I, F, Sm</w:t>
            </w:r>
          </w:p>
          <w:p w14:paraId="7D24C9E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L, I, F, Sm</w:t>
            </w:r>
          </w:p>
          <w:p w14:paraId="07628D7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Op, M, I, F, Sm</w:t>
            </w:r>
          </w:p>
          <w:p w14:paraId="6AD9F37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S, R, C, G, Sm</w:t>
            </w:r>
          </w:p>
          <w:p w14:paraId="465DB88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S, R, C, Sm</w:t>
            </w:r>
          </w:p>
          <w:p w14:paraId="147DEC8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Op, L, I, F, Sm</w:t>
            </w:r>
          </w:p>
        </w:tc>
        <w:tc>
          <w:tcPr>
            <w:tcW w:w="1995" w:type="dxa"/>
          </w:tcPr>
          <w:p w14:paraId="3DE83284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0FE6B744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21115FDB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32971838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6988F701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4678D953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25361793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273334C0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727B7520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0549427E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6688849B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1E542E4A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1E8089A7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442D8B0F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223C8B8D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07C2768B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  <w:p w14:paraId="4A4A6F90" w14:textId="7777777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asseling/NA</w:t>
            </w:r>
          </w:p>
        </w:tc>
      </w:tr>
      <w:tr w:rsidR="005C0A48" w:rsidRPr="005C0A48" w14:paraId="710FAF0F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2C83646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1</w:t>
            </w:r>
          </w:p>
          <w:p w14:paraId="47AEDB6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2</w:t>
            </w:r>
          </w:p>
          <w:p w14:paraId="1A246D3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4</w:t>
            </w:r>
          </w:p>
          <w:p w14:paraId="027EAC8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7</w:t>
            </w:r>
          </w:p>
          <w:p w14:paraId="50AE615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8</w:t>
            </w:r>
          </w:p>
          <w:p w14:paraId="4CD8D7F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13</w:t>
            </w:r>
          </w:p>
          <w:p w14:paraId="35E2FB2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15</w:t>
            </w:r>
          </w:p>
          <w:p w14:paraId="5FC9AC6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22</w:t>
            </w:r>
          </w:p>
          <w:p w14:paraId="56E7F62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29</w:t>
            </w:r>
          </w:p>
          <w:p w14:paraId="1BDC523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4-32</w:t>
            </w:r>
          </w:p>
        </w:tc>
        <w:tc>
          <w:tcPr>
            <w:tcW w:w="1570" w:type="dxa"/>
          </w:tcPr>
          <w:p w14:paraId="6E4A424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86</w:t>
            </w:r>
          </w:p>
          <w:p w14:paraId="31DE3A4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87</w:t>
            </w:r>
          </w:p>
          <w:p w14:paraId="356F439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88</w:t>
            </w:r>
          </w:p>
          <w:p w14:paraId="088194E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89</w:t>
            </w:r>
          </w:p>
          <w:p w14:paraId="6E397A7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0</w:t>
            </w:r>
          </w:p>
          <w:p w14:paraId="2E1B20D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1</w:t>
            </w:r>
          </w:p>
          <w:p w14:paraId="61C6846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2</w:t>
            </w:r>
          </w:p>
          <w:p w14:paraId="17D36AF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3</w:t>
            </w:r>
          </w:p>
          <w:p w14:paraId="24BC75D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4</w:t>
            </w:r>
          </w:p>
          <w:p w14:paraId="6D02156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5</w:t>
            </w:r>
          </w:p>
        </w:tc>
        <w:tc>
          <w:tcPr>
            <w:tcW w:w="2824" w:type="dxa"/>
          </w:tcPr>
          <w:p w14:paraId="03FB9E6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Chryseobacterium indoltheticum</w:t>
            </w:r>
          </w:p>
          <w:p w14:paraId="66F9BA9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icrobacterium oxydans</w:t>
            </w:r>
          </w:p>
          <w:p w14:paraId="15787B3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tenotrophomonas maltophilia</w:t>
            </w:r>
          </w:p>
          <w:p w14:paraId="4A1BBB9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balleronia arvi</w:t>
            </w:r>
          </w:p>
          <w:p w14:paraId="24F80B5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icrobacterium natoriense</w:t>
            </w:r>
          </w:p>
          <w:p w14:paraId="5AD8A62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phingobacterium siyangense</w:t>
            </w:r>
          </w:p>
          <w:p w14:paraId="446B2F4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icrobacterium hominis</w:t>
            </w:r>
          </w:p>
          <w:p w14:paraId="5F01ECC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Agromyces atrinae</w:t>
            </w:r>
          </w:p>
          <w:p w14:paraId="67E6097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Stenotrophomonas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7F057B9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Rhizobium dioscoreae</w:t>
            </w:r>
          </w:p>
        </w:tc>
        <w:tc>
          <w:tcPr>
            <w:tcW w:w="993" w:type="dxa"/>
          </w:tcPr>
          <w:p w14:paraId="1062F82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65</w:t>
            </w:r>
          </w:p>
          <w:p w14:paraId="3FD758F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437D09A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5</w:t>
            </w:r>
          </w:p>
          <w:p w14:paraId="2EE7D9D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38</w:t>
            </w:r>
          </w:p>
          <w:p w14:paraId="0F9C808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01FB346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52</w:t>
            </w:r>
          </w:p>
          <w:p w14:paraId="1D151A5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89</w:t>
            </w:r>
          </w:p>
          <w:p w14:paraId="4DA0892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2BA45D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F16AE3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64</w:t>
            </w:r>
          </w:p>
        </w:tc>
        <w:tc>
          <w:tcPr>
            <w:tcW w:w="1701" w:type="dxa"/>
          </w:tcPr>
          <w:p w14:paraId="04271F2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42926</w:t>
            </w:r>
          </w:p>
          <w:p w14:paraId="6BE3999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533951</w:t>
            </w:r>
          </w:p>
          <w:p w14:paraId="1589634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826555</w:t>
            </w:r>
          </w:p>
          <w:p w14:paraId="52B2274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145594</w:t>
            </w:r>
          </w:p>
          <w:p w14:paraId="179AC1F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040930</w:t>
            </w:r>
          </w:p>
          <w:p w14:paraId="2710DAE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373423</w:t>
            </w:r>
          </w:p>
          <w:p w14:paraId="4CAAC18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180761</w:t>
            </w:r>
          </w:p>
          <w:p w14:paraId="4DCE802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116743</w:t>
            </w:r>
          </w:p>
          <w:p w14:paraId="06172F8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C133723</w:t>
            </w:r>
          </w:p>
          <w:p w14:paraId="42876CA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R_179313</w:t>
            </w:r>
          </w:p>
        </w:tc>
        <w:tc>
          <w:tcPr>
            <w:tcW w:w="567" w:type="dxa"/>
          </w:tcPr>
          <w:p w14:paraId="6060A40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76826EF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04E72D2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3BC191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521B851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04CD6EE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5823E8C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4A542B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02FCC04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568D8A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</w:tc>
        <w:tc>
          <w:tcPr>
            <w:tcW w:w="1984" w:type="dxa"/>
          </w:tcPr>
          <w:p w14:paraId="124B6FD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, Tr, S, R, C, Sm</w:t>
            </w:r>
          </w:p>
          <w:p w14:paraId="730F0D7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, Tr, M, R, F, Sl</w:t>
            </w:r>
          </w:p>
          <w:p w14:paraId="238426B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, Tr, M, R, C, Sm</w:t>
            </w:r>
          </w:p>
          <w:p w14:paraId="1FCEBD0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, Op, L, R, C, G, Sm</w:t>
            </w:r>
          </w:p>
          <w:p w14:paraId="5937BC3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, Tr, L, R, C, Mu</w:t>
            </w:r>
          </w:p>
          <w:p w14:paraId="4A3C8D0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, Tr, M, R, C, Sm</w:t>
            </w:r>
          </w:p>
          <w:p w14:paraId="0FFB39D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, Tr, L, R, C, Mu</w:t>
            </w:r>
          </w:p>
          <w:p w14:paraId="33E676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, Tr, L, I, C, Mu</w:t>
            </w:r>
          </w:p>
          <w:p w14:paraId="2B618E3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S, R, C, Sm</w:t>
            </w:r>
          </w:p>
          <w:p w14:paraId="589A001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L, R, C, Sl</w:t>
            </w:r>
          </w:p>
        </w:tc>
        <w:tc>
          <w:tcPr>
            <w:tcW w:w="1995" w:type="dxa"/>
          </w:tcPr>
          <w:p w14:paraId="270254F7" w14:textId="188BB899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1F823CB5" w14:textId="510675FD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625FAF56" w14:textId="590EBE3B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0BD6704E" w14:textId="56EF73D2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3C9F0FB1" w14:textId="4FBA1104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3D29CB59" w14:textId="6B8983A9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076AEB34" w14:textId="7B228A8F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2BCDE383" w14:textId="05865AD8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149DE638" w14:textId="712400B7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0895ACB7" w14:textId="1FB7FC3A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</w:tc>
      </w:tr>
      <w:tr w:rsidR="005C0A48" w:rsidRPr="005C0A48" w14:paraId="3A2BE57F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01BBD6B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1</w:t>
            </w:r>
          </w:p>
          <w:p w14:paraId="1E285B6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5</w:t>
            </w:r>
          </w:p>
          <w:p w14:paraId="0D4872F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6</w:t>
            </w:r>
          </w:p>
          <w:p w14:paraId="2F6F3CB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9</w:t>
            </w:r>
          </w:p>
          <w:p w14:paraId="5978B07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11</w:t>
            </w:r>
          </w:p>
          <w:p w14:paraId="06168E5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13</w:t>
            </w:r>
          </w:p>
          <w:p w14:paraId="2A60440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5-14</w:t>
            </w:r>
          </w:p>
          <w:p w14:paraId="4A1F7E6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 E5-15</w:t>
            </w:r>
          </w:p>
          <w:p w14:paraId="354089B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 E5-18</w:t>
            </w:r>
          </w:p>
          <w:p w14:paraId="07F0CF1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 E5-21</w:t>
            </w:r>
          </w:p>
          <w:p w14:paraId="3C46288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 E5-23</w:t>
            </w:r>
          </w:p>
          <w:p w14:paraId="6A8DCE8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 E5-24</w:t>
            </w:r>
          </w:p>
        </w:tc>
        <w:tc>
          <w:tcPr>
            <w:tcW w:w="1570" w:type="dxa"/>
          </w:tcPr>
          <w:p w14:paraId="5D3A260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6</w:t>
            </w:r>
          </w:p>
          <w:p w14:paraId="1AD1D1D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7</w:t>
            </w:r>
          </w:p>
          <w:p w14:paraId="7E6B927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8</w:t>
            </w:r>
          </w:p>
          <w:p w14:paraId="7FDE16D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699</w:t>
            </w:r>
          </w:p>
          <w:p w14:paraId="061F715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0</w:t>
            </w:r>
          </w:p>
          <w:p w14:paraId="7F4C608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1</w:t>
            </w:r>
          </w:p>
          <w:p w14:paraId="3020559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2</w:t>
            </w:r>
          </w:p>
          <w:p w14:paraId="63814CF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3</w:t>
            </w:r>
          </w:p>
          <w:p w14:paraId="72726CE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4</w:t>
            </w:r>
          </w:p>
          <w:p w14:paraId="2AC8DD9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5</w:t>
            </w:r>
          </w:p>
          <w:p w14:paraId="76E8E30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6</w:t>
            </w:r>
          </w:p>
          <w:p w14:paraId="5F5B990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111707</w:t>
            </w:r>
          </w:p>
        </w:tc>
        <w:tc>
          <w:tcPr>
            <w:tcW w:w="2824" w:type="dxa"/>
          </w:tcPr>
          <w:p w14:paraId="580B896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phingobium fuliginis</w:t>
            </w:r>
          </w:p>
          <w:p w14:paraId="4DA3DE2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Ochrobactrum intermedium </w:t>
            </w:r>
          </w:p>
          <w:p w14:paraId="228F84C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Microbacterium esteraromaticum</w:t>
            </w:r>
          </w:p>
          <w:p w14:paraId="76E54F4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hryseobacterium daeguense</w:t>
            </w:r>
          </w:p>
          <w:p w14:paraId="561F759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revundimonas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sp.</w:t>
            </w:r>
          </w:p>
          <w:p w14:paraId="0FEE11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revundimonas </w:t>
            </w:r>
            <w:r w:rsidRPr="005C0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sp.</w:t>
            </w:r>
          </w:p>
          <w:p w14:paraId="3B26C15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Herbaspirillum seropedicae</w:t>
            </w:r>
          </w:p>
          <w:p w14:paraId="58D4633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phingobium fuliginis</w:t>
            </w:r>
          </w:p>
          <w:p w14:paraId="66EE7CA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seudomonas brassicacearum</w:t>
            </w:r>
          </w:p>
          <w:p w14:paraId="66303C4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dobacter panaciterrae</w:t>
            </w:r>
          </w:p>
          <w:p w14:paraId="6385391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Paraburkholderia graminis </w:t>
            </w:r>
          </w:p>
          <w:p w14:paraId="08EB5A1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Ochrobactrum intermedium</w:t>
            </w:r>
          </w:p>
        </w:tc>
        <w:tc>
          <w:tcPr>
            <w:tcW w:w="993" w:type="dxa"/>
          </w:tcPr>
          <w:p w14:paraId="47EC8D3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11</w:t>
            </w:r>
          </w:p>
          <w:p w14:paraId="58F2FEF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7D2BAD6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0FA855A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47EAF70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1</w:t>
            </w:r>
          </w:p>
          <w:p w14:paraId="1C12CD9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86</w:t>
            </w:r>
          </w:p>
          <w:p w14:paraId="1864CBE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58</w:t>
            </w:r>
          </w:p>
          <w:p w14:paraId="6DEE43E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04</w:t>
            </w:r>
          </w:p>
          <w:p w14:paraId="68B0454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93</w:t>
            </w:r>
          </w:p>
          <w:p w14:paraId="4D5F2DA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86</w:t>
            </w:r>
          </w:p>
          <w:p w14:paraId="57665C1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93</w:t>
            </w:r>
          </w:p>
          <w:p w14:paraId="0CE7E00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701" w:type="dxa"/>
          </w:tcPr>
          <w:p w14:paraId="368B630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423547</w:t>
            </w:r>
          </w:p>
          <w:p w14:paraId="1C6323F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373519</w:t>
            </w:r>
          </w:p>
          <w:p w14:paraId="22679073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685266</w:t>
            </w:r>
          </w:p>
          <w:p w14:paraId="7A1D5DD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R_044069</w:t>
            </w:r>
          </w:p>
          <w:p w14:paraId="53A53D8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F405110</w:t>
            </w:r>
          </w:p>
          <w:p w14:paraId="0535F77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F405110</w:t>
            </w:r>
          </w:p>
          <w:p w14:paraId="0262D25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C191533</w:t>
            </w:r>
          </w:p>
          <w:p w14:paraId="242C2C1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L423547</w:t>
            </w:r>
          </w:p>
          <w:p w14:paraId="4DA4826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J292381</w:t>
            </w:r>
          </w:p>
          <w:p w14:paraId="3B2C0A5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041371</w:t>
            </w:r>
          </w:p>
          <w:p w14:paraId="2396037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698910</w:t>
            </w:r>
          </w:p>
          <w:p w14:paraId="4D101E8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K344317</w:t>
            </w:r>
          </w:p>
        </w:tc>
        <w:tc>
          <w:tcPr>
            <w:tcW w:w="567" w:type="dxa"/>
          </w:tcPr>
          <w:p w14:paraId="7E71397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58B6DBE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7A1E299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22D8FE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58F7081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7FED6A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267D1B7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2893351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268882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6F3CF18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-</w:t>
            </w:r>
          </w:p>
          <w:p w14:paraId="10099C7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-</w:t>
            </w:r>
          </w:p>
          <w:p w14:paraId="5BC4102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-</w:t>
            </w:r>
          </w:p>
        </w:tc>
        <w:tc>
          <w:tcPr>
            <w:tcW w:w="1984" w:type="dxa"/>
          </w:tcPr>
          <w:p w14:paraId="0BAC148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S, R, C, Sm</w:t>
            </w:r>
          </w:p>
          <w:p w14:paraId="639CB55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L, I, C, Sm</w:t>
            </w:r>
          </w:p>
          <w:p w14:paraId="0DE5C83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S, R, F, D</w:t>
            </w:r>
          </w:p>
          <w:p w14:paraId="433D9D6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M, I, F, Sl</w:t>
            </w:r>
          </w:p>
          <w:p w14:paraId="2DCC223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S, R, C, Sm</w:t>
            </w:r>
          </w:p>
          <w:p w14:paraId="0B49F28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M, R, C, Sm</w:t>
            </w:r>
          </w:p>
          <w:p w14:paraId="2EEAB8C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, M, R, C, Mu</w:t>
            </w:r>
          </w:p>
          <w:p w14:paraId="7DBF94E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, Tr, M, R, C, G, Sm </w:t>
            </w:r>
          </w:p>
          <w:p w14:paraId="39C0C10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M, R, C, Sm</w:t>
            </w:r>
          </w:p>
          <w:p w14:paraId="32BB0D3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M, R, C, Sm</w:t>
            </w:r>
          </w:p>
          <w:p w14:paraId="4CF74D6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L, I, C, G, Sl</w:t>
            </w:r>
          </w:p>
          <w:p w14:paraId="466222E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M, I, F, G, Sm</w:t>
            </w:r>
          </w:p>
        </w:tc>
        <w:tc>
          <w:tcPr>
            <w:tcW w:w="1995" w:type="dxa"/>
          </w:tcPr>
          <w:p w14:paraId="3DE16BEE" w14:textId="63844B63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0BF660E8" w14:textId="546F1B20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05F056C9" w14:textId="09446778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703E20D4" w14:textId="20422F5A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1A7E4D9E" w14:textId="261F517C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7A746FC0" w14:textId="1A85C7F5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5FF01248" w14:textId="1954C78A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17FA45FA" w14:textId="6477C230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775B37EC" w14:textId="61618919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017D4A1B" w14:textId="75D55FDE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3E909A8B" w14:textId="15CBB50C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4C858AD5" w14:textId="42ED4854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</w:tc>
      </w:tr>
      <w:tr w:rsidR="005C0A48" w:rsidRPr="005C0A48" w14:paraId="6DE44CF9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411003F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6-4</w:t>
            </w:r>
          </w:p>
          <w:p w14:paraId="1E75EC5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O E6-13</w:t>
            </w:r>
          </w:p>
        </w:tc>
        <w:tc>
          <w:tcPr>
            <w:tcW w:w="1570" w:type="dxa"/>
          </w:tcPr>
          <w:p w14:paraId="2CF94B0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08</w:t>
            </w:r>
          </w:p>
          <w:p w14:paraId="72C041E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09</w:t>
            </w:r>
          </w:p>
        </w:tc>
        <w:tc>
          <w:tcPr>
            <w:tcW w:w="2824" w:type="dxa"/>
          </w:tcPr>
          <w:p w14:paraId="54AE210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araburkholderia caledonica</w:t>
            </w:r>
          </w:p>
          <w:p w14:paraId="3734D93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Flavobacterium hydatis</w:t>
            </w:r>
          </w:p>
        </w:tc>
        <w:tc>
          <w:tcPr>
            <w:tcW w:w="993" w:type="dxa"/>
          </w:tcPr>
          <w:p w14:paraId="017EC3A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7724332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74</w:t>
            </w:r>
          </w:p>
        </w:tc>
        <w:tc>
          <w:tcPr>
            <w:tcW w:w="1701" w:type="dxa"/>
          </w:tcPr>
          <w:p w14:paraId="42CC6C4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986441</w:t>
            </w:r>
          </w:p>
          <w:p w14:paraId="37632C93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613109</w:t>
            </w:r>
          </w:p>
        </w:tc>
        <w:tc>
          <w:tcPr>
            <w:tcW w:w="567" w:type="dxa"/>
          </w:tcPr>
          <w:p w14:paraId="72B1C72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29316B5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</w:tc>
        <w:tc>
          <w:tcPr>
            <w:tcW w:w="1984" w:type="dxa"/>
          </w:tcPr>
          <w:p w14:paraId="67F002E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L, G, Sl</w:t>
            </w:r>
          </w:p>
          <w:p w14:paraId="7DAB71D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, Tr, M, R, F, Sm</w:t>
            </w:r>
          </w:p>
        </w:tc>
        <w:tc>
          <w:tcPr>
            <w:tcW w:w="1995" w:type="dxa"/>
          </w:tcPr>
          <w:p w14:paraId="353C1C5A" w14:textId="23FC967C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  <w:p w14:paraId="5E188647" w14:textId="2C25CFF7" w:rsidR="002D104A" w:rsidRPr="005C0A48" w:rsidRDefault="006158CE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2D104A"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MA</w:t>
            </w:r>
          </w:p>
        </w:tc>
      </w:tr>
      <w:tr w:rsidR="005C0A48" w:rsidRPr="005C0A48" w14:paraId="107B23AA" w14:textId="77777777" w:rsidTr="006D33AA">
        <w:tblPrEx>
          <w:tblCellMar>
            <w:left w:w="108" w:type="dxa"/>
            <w:right w:w="108" w:type="dxa"/>
          </w:tblCellMar>
        </w:tblPrEx>
        <w:tc>
          <w:tcPr>
            <w:tcW w:w="1271" w:type="dxa"/>
          </w:tcPr>
          <w:p w14:paraId="6A69DDF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1A3</w:t>
            </w:r>
          </w:p>
          <w:p w14:paraId="7A757A7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CPO_3A3</w:t>
            </w:r>
          </w:p>
          <w:p w14:paraId="07E8EFD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5A3</w:t>
            </w:r>
          </w:p>
          <w:p w14:paraId="0E46E53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12A3</w:t>
            </w:r>
          </w:p>
          <w:p w14:paraId="50D3AF4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13A3</w:t>
            </w:r>
          </w:p>
          <w:p w14:paraId="63F89AF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15A3</w:t>
            </w:r>
          </w:p>
          <w:p w14:paraId="535D39C9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16A3</w:t>
            </w:r>
          </w:p>
          <w:p w14:paraId="3A7EC83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22A3</w:t>
            </w:r>
          </w:p>
          <w:p w14:paraId="2CD4751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24A3</w:t>
            </w:r>
          </w:p>
          <w:p w14:paraId="6D9C141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25A3</w:t>
            </w:r>
          </w:p>
          <w:p w14:paraId="17BCC84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27A3</w:t>
            </w:r>
          </w:p>
          <w:p w14:paraId="405BE53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29A3</w:t>
            </w:r>
          </w:p>
          <w:p w14:paraId="207478B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34_2A3</w:t>
            </w:r>
          </w:p>
          <w:p w14:paraId="2F48F91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36A3</w:t>
            </w:r>
          </w:p>
          <w:p w14:paraId="1D89196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40-2A3</w:t>
            </w:r>
          </w:p>
          <w:p w14:paraId="2F9FB49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40A3</w:t>
            </w:r>
          </w:p>
          <w:p w14:paraId="1CE1007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42A3</w:t>
            </w:r>
          </w:p>
          <w:p w14:paraId="7EDAD03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O_52A3</w:t>
            </w:r>
          </w:p>
        </w:tc>
        <w:tc>
          <w:tcPr>
            <w:tcW w:w="1570" w:type="dxa"/>
          </w:tcPr>
          <w:p w14:paraId="2B7357D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PP111710</w:t>
            </w:r>
          </w:p>
          <w:p w14:paraId="02FD252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PP111711</w:t>
            </w:r>
          </w:p>
          <w:p w14:paraId="4487FBE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2</w:t>
            </w:r>
          </w:p>
          <w:p w14:paraId="2FD87F0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3</w:t>
            </w:r>
          </w:p>
          <w:p w14:paraId="1F8D13E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4</w:t>
            </w:r>
          </w:p>
          <w:p w14:paraId="0241EDF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5</w:t>
            </w:r>
          </w:p>
          <w:p w14:paraId="3652330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6</w:t>
            </w:r>
          </w:p>
          <w:p w14:paraId="0A7BA24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7</w:t>
            </w:r>
          </w:p>
          <w:p w14:paraId="440C6FE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8</w:t>
            </w:r>
          </w:p>
          <w:p w14:paraId="2C2CE38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19</w:t>
            </w:r>
          </w:p>
          <w:p w14:paraId="5121953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0</w:t>
            </w:r>
          </w:p>
          <w:p w14:paraId="10677E9C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1</w:t>
            </w:r>
          </w:p>
          <w:p w14:paraId="6D70EFA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2</w:t>
            </w:r>
          </w:p>
          <w:p w14:paraId="20A6B05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3</w:t>
            </w:r>
          </w:p>
          <w:p w14:paraId="35C8996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4</w:t>
            </w:r>
          </w:p>
          <w:p w14:paraId="6BB1F86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5</w:t>
            </w:r>
          </w:p>
          <w:p w14:paraId="25938E8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6</w:t>
            </w:r>
          </w:p>
          <w:p w14:paraId="28CF249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55954709"/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111727</w:t>
            </w:r>
            <w:bookmarkEnd w:id="2"/>
          </w:p>
        </w:tc>
        <w:tc>
          <w:tcPr>
            <w:tcW w:w="2824" w:type="dxa"/>
          </w:tcPr>
          <w:p w14:paraId="2DBC598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Arthrobacter 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2DC3564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Paenibacillus xylanivorans</w:t>
            </w:r>
          </w:p>
          <w:p w14:paraId="39D0B6A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rthrobacter senegalensis</w:t>
            </w:r>
          </w:p>
          <w:p w14:paraId="16FC29F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rthrobacter oryzae</w:t>
            </w:r>
          </w:p>
          <w:p w14:paraId="62E2C7E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Leifsonia xyli</w:t>
            </w:r>
          </w:p>
          <w:p w14:paraId="311B438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crobacterium suwonense</w:t>
            </w:r>
          </w:p>
          <w:p w14:paraId="7DFA79B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crobacterium suwonense</w:t>
            </w:r>
          </w:p>
          <w:p w14:paraId="0D1D56D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Rhodanobacter fulvus</w:t>
            </w:r>
          </w:p>
          <w:p w14:paraId="3999A12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Leifsonia xyli</w:t>
            </w:r>
          </w:p>
          <w:p w14:paraId="55C8BC6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crobacterium oxydans</w:t>
            </w:r>
          </w:p>
          <w:p w14:paraId="10F05D5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crobacterium foliorum</w:t>
            </w:r>
          </w:p>
          <w:p w14:paraId="703A771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crobacterium foliorum</w:t>
            </w:r>
          </w:p>
          <w:p w14:paraId="0DF8E54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oraxella osloensis</w:t>
            </w:r>
          </w:p>
          <w:p w14:paraId="207FFEB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Limnobaculum parvum</w:t>
            </w:r>
          </w:p>
          <w:p w14:paraId="695AFE2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icrobacterium 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62D60CC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Leifsonia xyli</w:t>
            </w:r>
          </w:p>
          <w:p w14:paraId="48B598A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Sporosarcina 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.</w:t>
            </w:r>
          </w:p>
          <w:p w14:paraId="79AEB88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rthrobacter 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  <w:tc>
          <w:tcPr>
            <w:tcW w:w="993" w:type="dxa"/>
          </w:tcPr>
          <w:p w14:paraId="3EEAF0A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99.20</w:t>
            </w:r>
          </w:p>
          <w:p w14:paraId="561F4B8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97.95</w:t>
            </w:r>
          </w:p>
          <w:p w14:paraId="09A236F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93</w:t>
            </w:r>
          </w:p>
          <w:p w14:paraId="2F246ECA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23BAFDE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57AC0599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69</w:t>
            </w:r>
          </w:p>
          <w:p w14:paraId="7D5FA7A1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58</w:t>
            </w:r>
          </w:p>
          <w:p w14:paraId="59AEBEA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80</w:t>
            </w:r>
          </w:p>
          <w:p w14:paraId="1FD4ED8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20</w:t>
            </w:r>
          </w:p>
          <w:p w14:paraId="46AA0EB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050464A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1496BF3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80</w:t>
            </w:r>
          </w:p>
          <w:p w14:paraId="7631E183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4</w:t>
            </w:r>
          </w:p>
          <w:p w14:paraId="72A5648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76</w:t>
            </w:r>
          </w:p>
          <w:p w14:paraId="4E0FB976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4C4AB2E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  <w:p w14:paraId="68BEAD0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93</w:t>
            </w:r>
          </w:p>
          <w:p w14:paraId="760190BB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40</w:t>
            </w:r>
          </w:p>
        </w:tc>
        <w:tc>
          <w:tcPr>
            <w:tcW w:w="1701" w:type="dxa"/>
          </w:tcPr>
          <w:p w14:paraId="351A3AF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JX164053</w:t>
            </w:r>
          </w:p>
          <w:p w14:paraId="4A53DD5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R_178867</w:t>
            </w:r>
          </w:p>
          <w:p w14:paraId="0E5EDF0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179500</w:t>
            </w:r>
          </w:p>
          <w:p w14:paraId="689F88AD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648956</w:t>
            </w:r>
          </w:p>
          <w:p w14:paraId="4B4B5354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332619</w:t>
            </w:r>
          </w:p>
          <w:p w14:paraId="23C8885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027728</w:t>
            </w:r>
          </w:p>
          <w:p w14:paraId="5F24699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027728</w:t>
            </w:r>
          </w:p>
          <w:p w14:paraId="12F3D832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_040952</w:t>
            </w:r>
          </w:p>
          <w:p w14:paraId="2FB99FD3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014761</w:t>
            </w:r>
          </w:p>
          <w:p w14:paraId="7F353B3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X185498</w:t>
            </w:r>
          </w:p>
          <w:p w14:paraId="382CA2F7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041040</w:t>
            </w:r>
          </w:p>
          <w:p w14:paraId="2374A165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041040</w:t>
            </w:r>
          </w:p>
          <w:p w14:paraId="4C6053F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024185.2</w:t>
            </w:r>
          </w:p>
          <w:p w14:paraId="268308DF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_176501</w:t>
            </w:r>
          </w:p>
          <w:p w14:paraId="0BF82570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390640</w:t>
            </w:r>
          </w:p>
          <w:p w14:paraId="49C0E5AC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332619</w:t>
            </w:r>
          </w:p>
          <w:p w14:paraId="0837C2DE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493889</w:t>
            </w:r>
          </w:p>
          <w:p w14:paraId="5E3B67C8" w14:textId="77777777" w:rsidR="002D104A" w:rsidRPr="005C0A48" w:rsidRDefault="002D104A" w:rsidP="005C0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113505</w:t>
            </w:r>
          </w:p>
        </w:tc>
        <w:tc>
          <w:tcPr>
            <w:tcW w:w="567" w:type="dxa"/>
          </w:tcPr>
          <w:p w14:paraId="2809592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G+</w:t>
            </w:r>
          </w:p>
          <w:p w14:paraId="09ADB31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G+</w:t>
            </w:r>
          </w:p>
          <w:p w14:paraId="67BC3A3E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3B1341E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6CD40B8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1DCB980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269532B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44C78A5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36123E9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4F7CF5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61D9338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649BECC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4CD6B95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64907FB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-</w:t>
            </w:r>
          </w:p>
          <w:p w14:paraId="168166A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7D4BEB35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648B489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  <w:p w14:paraId="4E6C97E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+</w:t>
            </w:r>
          </w:p>
        </w:tc>
        <w:tc>
          <w:tcPr>
            <w:tcW w:w="1984" w:type="dxa"/>
          </w:tcPr>
          <w:p w14:paraId="370C6AF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Cr, Op, M, R, C, Sm</w:t>
            </w:r>
          </w:p>
          <w:p w14:paraId="7270246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W, M, R, C, Sm</w:t>
            </w:r>
          </w:p>
          <w:p w14:paraId="53305BE1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M, I, F, Sm</w:t>
            </w:r>
          </w:p>
          <w:p w14:paraId="01419AE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M, I, F, Sm</w:t>
            </w:r>
          </w:p>
          <w:p w14:paraId="4CDFA944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M, R, C, G, Mu</w:t>
            </w:r>
          </w:p>
          <w:p w14:paraId="3B6D7563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M, R, C, Sm</w:t>
            </w:r>
          </w:p>
          <w:p w14:paraId="713D3A8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S, R, C, Sm</w:t>
            </w:r>
          </w:p>
          <w:p w14:paraId="54FBCFB2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M, R, F, Sm</w:t>
            </w:r>
          </w:p>
          <w:p w14:paraId="5B5BBA67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L, R, C, G, Mu</w:t>
            </w:r>
          </w:p>
          <w:p w14:paraId="690AD9FB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S, R, F, Ro, D</w:t>
            </w:r>
          </w:p>
          <w:p w14:paraId="605966D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M, R, C, G, D</w:t>
            </w:r>
          </w:p>
          <w:p w14:paraId="60CB658D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M, R, C, G, D</w:t>
            </w:r>
          </w:p>
          <w:p w14:paraId="7603C07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, Tr, R, F, G, Sm</w:t>
            </w:r>
          </w:p>
          <w:p w14:paraId="08FA9050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Tr, R, C, Sm</w:t>
            </w:r>
          </w:p>
          <w:p w14:paraId="0F7EF7DA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Tr, R, C, G, D</w:t>
            </w:r>
          </w:p>
          <w:p w14:paraId="14F70ECF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L, R, C, Mu</w:t>
            </w:r>
          </w:p>
          <w:p w14:paraId="64FFDFE8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, Op, R, F, Sm</w:t>
            </w:r>
          </w:p>
          <w:p w14:paraId="473DB6C6" w14:textId="77777777" w:rsidR="002D104A" w:rsidRPr="005C0A48" w:rsidRDefault="002D104A" w:rsidP="005C0A4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, Op, M, R, C, Sm</w:t>
            </w:r>
          </w:p>
        </w:tc>
        <w:tc>
          <w:tcPr>
            <w:tcW w:w="1995" w:type="dxa"/>
          </w:tcPr>
          <w:p w14:paraId="2599AE8F" w14:textId="41A8040F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13CA7B9E" w14:textId="44F54C97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59F523CE" w14:textId="11881546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2C6B73A6" w14:textId="2CA4DECB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31406AAB" w14:textId="4868B892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u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ty/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escence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0F48E0EA" w14:textId="747D9CB1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79E92CB9" w14:textId="11F12279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0165AC7F" w14:textId="6AC42C49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34973E35" w14:textId="02E3CC6F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293A4854" w14:textId="78265E9D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3BF59206" w14:textId="7308B840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56EFC7A8" w14:textId="3AAFDC16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ty/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escence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47CB6786" w14:textId="079AFB95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614F644F" w14:textId="5FB23075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3DC8025E" w14:textId="51F9F496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3D0F978E" w14:textId="7D28F089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1A360066" w14:textId="26A0B401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  <w:p w14:paraId="24BA0C6B" w14:textId="4E817993" w:rsidR="002D104A" w:rsidRPr="005C0A48" w:rsidRDefault="002D104A" w:rsidP="005C0A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58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urity/Senescence</w:t>
            </w:r>
            <w:r w:rsidR="001D14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5C0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5F13EC79" w14:textId="77777777" w:rsidR="002D104A" w:rsidRPr="00C91A53" w:rsidRDefault="002D104A" w:rsidP="002D104A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26A64">
        <w:rPr>
          <w:rFonts w:ascii="Times New Roman" w:hAnsi="Times New Roman" w:cs="Times New Roman"/>
          <w:sz w:val="24"/>
          <w:lang w:val="en-US"/>
        </w:rPr>
        <w:lastRenderedPageBreak/>
        <w:t>GS: gram staining test, positive (+) or negative (-). Colony morphology: color (Y: yellow, W: white, P: pink, O: orange, Cr: creamy-white, Pu: purple); opacity (T: Transparent, Tr: translucent, Op: opaque); size (L: large, M: medium, S: small); circular shape (R: regular, I: irregular); elevation (F: flat, C: convex, Ra: raised); surface (Sm: smooth, G: glistening, Ro: rough, Wr: wrinkled); texture (Sl: slimy, Mu: mucoid, D: dry). Culture medium where isolation and morphological characterization were performed: YMA (yeast mannitol agar plates) and AN (nutrient agar plates).</w:t>
      </w:r>
      <w:r w:rsidRPr="00C91A53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1A63D53F" w14:textId="77777777" w:rsidR="002D104A" w:rsidRPr="00C91A53" w:rsidRDefault="002D104A" w:rsidP="002D104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88BF6" w14:textId="77777777" w:rsidR="002D104A" w:rsidRPr="00C91A53" w:rsidRDefault="002D104A" w:rsidP="002D104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FBC8AC" w14:textId="77777777" w:rsidR="00E774FB" w:rsidRDefault="00E774FB"/>
    <w:sectPr w:rsidR="00E774FB" w:rsidSect="005C0A48">
      <w:footerReference w:type="default" r:id="rId7"/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F16E2" w14:textId="77777777" w:rsidR="00C714CC" w:rsidRDefault="00C714CC">
      <w:pPr>
        <w:spacing w:after="0" w:line="240" w:lineRule="auto"/>
      </w:pPr>
      <w:r>
        <w:separator/>
      </w:r>
    </w:p>
  </w:endnote>
  <w:endnote w:type="continuationSeparator" w:id="0">
    <w:p w14:paraId="2AD918E4" w14:textId="77777777" w:rsidR="00C714CC" w:rsidRDefault="00C71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Aptos Display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90358461"/>
      <w:docPartObj>
        <w:docPartGallery w:val="Page Numbers (Bottom of Page)"/>
        <w:docPartUnique/>
      </w:docPartObj>
    </w:sdtPr>
    <w:sdtEndPr/>
    <w:sdtContent>
      <w:p w14:paraId="141E0714" w14:textId="77777777" w:rsidR="007114D6" w:rsidRPr="007855F9" w:rsidRDefault="005C0A48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855F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855F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855F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055A7" w:rsidRPr="008055A7">
          <w:rPr>
            <w:rFonts w:ascii="Times New Roman" w:hAnsi="Times New Roman" w:cs="Times New Roman"/>
            <w:noProof/>
            <w:sz w:val="24"/>
            <w:szCs w:val="24"/>
            <w:lang w:val="es-ES"/>
          </w:rPr>
          <w:t>2</w:t>
        </w:r>
        <w:r w:rsidRPr="007855F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F025246" w14:textId="77777777" w:rsidR="007114D6" w:rsidRDefault="007114D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47687" w14:textId="77777777" w:rsidR="00C714CC" w:rsidRDefault="00C714CC">
      <w:pPr>
        <w:spacing w:after="0" w:line="240" w:lineRule="auto"/>
      </w:pPr>
      <w:r>
        <w:separator/>
      </w:r>
    </w:p>
  </w:footnote>
  <w:footnote w:type="continuationSeparator" w:id="0">
    <w:p w14:paraId="031F0ECD" w14:textId="77777777" w:rsidR="00C714CC" w:rsidRDefault="00C71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85FA9"/>
    <w:multiLevelType w:val="hybridMultilevel"/>
    <w:tmpl w:val="52A016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75C91"/>
    <w:multiLevelType w:val="hybridMultilevel"/>
    <w:tmpl w:val="EA4E4DE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35447"/>
    <w:multiLevelType w:val="hybridMultilevel"/>
    <w:tmpl w:val="F6E2EF9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7445A8"/>
    <w:multiLevelType w:val="hybridMultilevel"/>
    <w:tmpl w:val="FAC05AD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F45F17"/>
    <w:multiLevelType w:val="hybridMultilevel"/>
    <w:tmpl w:val="B3B8518E"/>
    <w:lvl w:ilvl="0" w:tplc="BEBE05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4A"/>
    <w:rsid w:val="000A2481"/>
    <w:rsid w:val="001D1493"/>
    <w:rsid w:val="00285C66"/>
    <w:rsid w:val="002D104A"/>
    <w:rsid w:val="002D6010"/>
    <w:rsid w:val="005C0A48"/>
    <w:rsid w:val="00601AAD"/>
    <w:rsid w:val="006158CE"/>
    <w:rsid w:val="006D33AA"/>
    <w:rsid w:val="007114D6"/>
    <w:rsid w:val="008055A7"/>
    <w:rsid w:val="008760F1"/>
    <w:rsid w:val="00AF2458"/>
    <w:rsid w:val="00C207F0"/>
    <w:rsid w:val="00C714CC"/>
    <w:rsid w:val="00D81E06"/>
    <w:rsid w:val="00E774FB"/>
    <w:rsid w:val="00FB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79974D"/>
  <w15:chartTrackingRefBased/>
  <w15:docId w15:val="{3CEF9013-6F3B-4530-AB23-E6CAC56F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04A"/>
  </w:style>
  <w:style w:type="paragraph" w:styleId="Ttulo1">
    <w:name w:val="heading 1"/>
    <w:basedOn w:val="Normal"/>
    <w:next w:val="Normal"/>
    <w:link w:val="Ttulo1Car"/>
    <w:uiPriority w:val="9"/>
    <w:qFormat/>
    <w:rsid w:val="002D1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1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1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1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1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10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10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10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10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1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1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1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10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10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10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10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10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104A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2D1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2D1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10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1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10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10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104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10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1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10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104A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2D104A"/>
  </w:style>
  <w:style w:type="paragraph" w:styleId="NormalWeb">
    <w:name w:val="Normal (Web)"/>
    <w:basedOn w:val="Normal"/>
    <w:uiPriority w:val="99"/>
    <w:unhideWhenUsed/>
    <w:rsid w:val="002D1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2D104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MX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2D104A"/>
    <w:rPr>
      <w:rFonts w:ascii="Arial" w:eastAsia="Times New Roman" w:hAnsi="Arial" w:cs="Arial"/>
      <w:vanish/>
      <w:sz w:val="16"/>
      <w:szCs w:val="16"/>
      <w:lang w:eastAsia="es-MX"/>
    </w:rPr>
  </w:style>
  <w:style w:type="character" w:customStyle="1" w:styleId="fontstyle01">
    <w:name w:val="fontstyle01"/>
    <w:basedOn w:val="Fuentedeprrafopredeter"/>
    <w:rsid w:val="002D104A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2D104A"/>
    <w:rPr>
      <w:color w:val="666666"/>
    </w:rPr>
  </w:style>
  <w:style w:type="character" w:styleId="Hipervnculo">
    <w:name w:val="Hyperlink"/>
    <w:basedOn w:val="Fuentedeprrafopredeter"/>
    <w:uiPriority w:val="99"/>
    <w:unhideWhenUsed/>
    <w:rsid w:val="002D104A"/>
    <w:rPr>
      <w:color w:val="467886" w:themeColor="hyperlink"/>
      <w:u w:val="single"/>
    </w:rPr>
  </w:style>
  <w:style w:type="table" w:styleId="Tablaconcuadrcula">
    <w:name w:val="Table Grid"/>
    <w:basedOn w:val="Tablanormal"/>
    <w:uiPriority w:val="39"/>
    <w:rsid w:val="002D1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D10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104A"/>
  </w:style>
  <w:style w:type="paragraph" w:styleId="Piedepgina">
    <w:name w:val="footer"/>
    <w:basedOn w:val="Normal"/>
    <w:link w:val="PiedepginaCar"/>
    <w:uiPriority w:val="99"/>
    <w:unhideWhenUsed/>
    <w:rsid w:val="002D10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04A"/>
  </w:style>
  <w:style w:type="paragraph" w:customStyle="1" w:styleId="Default">
    <w:name w:val="Default"/>
    <w:rsid w:val="002D10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2D10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D10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D10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10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104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1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104A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D104A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2D104A"/>
    <w:rPr>
      <w:i/>
      <w:iCs/>
    </w:rPr>
  </w:style>
  <w:style w:type="character" w:customStyle="1" w:styleId="anchor-text">
    <w:name w:val="anchor-text"/>
    <w:basedOn w:val="Fuentedeprrafopredeter"/>
    <w:rsid w:val="002D1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0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TONALLI GARCIA SANTIBAÑEZ</dc:creator>
  <cp:keywords/>
  <dc:description/>
  <cp:lastModifiedBy>Cuenta Microsoft</cp:lastModifiedBy>
  <cp:revision>2</cp:revision>
  <dcterms:created xsi:type="dcterms:W3CDTF">2024-09-22T13:34:00Z</dcterms:created>
  <dcterms:modified xsi:type="dcterms:W3CDTF">2024-09-2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5d776-80fa-450a-8582-95b5ee4b21a2</vt:lpwstr>
  </property>
</Properties>
</file>